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5A77A9" w:rsidP="56F1AF38" w:rsidRDefault="351A4AD4" w14:paraId="2C078E63" w14:textId="5BA1A6CB">
      <w:pPr>
        <w:pStyle w:val="Title"/>
      </w:pPr>
      <w:r>
        <w:t>Supplementary Material</w:t>
      </w:r>
    </w:p>
    <w:p w:rsidR="00A85230" w:rsidP="56F1AF38" w:rsidRDefault="00A85230" w14:paraId="5D88A752" w14:textId="3213FE51">
      <w:pPr>
        <w:pStyle w:val="Heading1"/>
      </w:pPr>
      <w:r>
        <w:t>Methods (Supplementary Information)</w:t>
      </w:r>
    </w:p>
    <w:p w:rsidR="00742370" w:rsidP="00A85230" w:rsidRDefault="00850FD7" w14:paraId="3F0470FE" w14:textId="3DC07766">
      <w:pPr>
        <w:pStyle w:val="Heading2"/>
      </w:pPr>
      <w:r>
        <w:t>Dev</w:t>
      </w:r>
      <w:r w:rsidR="00437D84">
        <w:t>e</w:t>
      </w:r>
      <w:r>
        <w:t>lopment of Ze</w:t>
      </w:r>
      <w:r w:rsidR="00437D84">
        <w:t>n</w:t>
      </w:r>
      <w:r>
        <w:t>ny</w:t>
      </w:r>
    </w:p>
    <w:p w:rsidR="00850FD7" w:rsidP="00850FD7" w:rsidRDefault="00850FD7" w14:paraId="7005EFFD" w14:textId="2C5E786C">
      <w:r w:rsidR="1EA765AE">
        <w:rPr/>
        <w:t xml:space="preserve">To develop Zenny, we used the Flask web framework because of its simplicity and flexibility in web applications. Flask </w:t>
      </w:r>
      <w:r w:rsidR="1EA765AE">
        <w:rPr/>
        <w:t>facilitated</w:t>
      </w:r>
      <w:r w:rsidR="1EA765AE">
        <w:rPr/>
        <w:t xml:space="preserve"> easy integration with the OpenAI API, which powers Zenny’s conversational capabilities. We developed Zenny using </w:t>
      </w:r>
      <w:r w:rsidR="1EA765AE">
        <w:rPr/>
        <w:t>Python</w:t>
      </w:r>
      <w:r w:rsidR="1EA765AE">
        <w:rPr/>
        <w:t xml:space="preserve"> virtual environment, and the API key for OpenAI was securely managed. For Zenny’s back-end model, we selected OpenAI’s GPT-4o model </w:t>
      </w:r>
      <w:r w:rsidR="2F66656D">
        <w:rPr/>
        <w:t>because it was the most capable model available at the time of the study.</w:t>
      </w:r>
      <w:r w:rsidR="1EA765AE">
        <w:rPr/>
        <w:t xml:space="preserve"> </w:t>
      </w:r>
      <w:r w:rsidR="1EA765AE">
        <w:rPr/>
        <w:t xml:space="preserve">The </w:t>
      </w:r>
      <w:r w:rsidR="3969CC9A">
        <w:rPr/>
        <w:t xml:space="preserve">OpenAI </w:t>
      </w:r>
      <w:r w:rsidR="1EA765AE">
        <w:rPr/>
        <w:t>API was</w:t>
      </w:r>
      <w:r w:rsidR="1EA765AE">
        <w:rPr/>
        <w:t xml:space="preserve"> incorporated into the Flask application, with careful attention given to constructing messa</w:t>
      </w:r>
      <w:r w:rsidR="1EA765AE">
        <w:rPr/>
        <w:t xml:space="preserve">ges that </w:t>
      </w:r>
      <w:r w:rsidR="1EA765AE">
        <w:rPr/>
        <w:t>define the chatbot’s role, the specific scenario being addressed, and the chat history. The chatbot function includes the scenario’s description, chat history, and fine-tuned user message (e.g., “You are a mental health chatbo</w:t>
      </w:r>
      <w:r w:rsidR="1EA765AE">
        <w:rPr/>
        <w:t>t name</w:t>
      </w:r>
      <w:r w:rsidR="1EA765AE">
        <w:rPr/>
        <w:t>d Zenny.”) as inputs. This enabled the model to produce responses that are relevant and aligned with the given scenario.</w:t>
      </w:r>
    </w:p>
    <w:p w:rsidR="00850FD7" w:rsidP="00850FD7" w:rsidRDefault="00850FD7" w14:paraId="2ED4AC08" w14:textId="77777777">
      <w:r>
        <w:t xml:space="preserve">The front-end design of Zenny features a layout where the left side displays the scenario number, title, description, and task, while the right side is dedicated to participant interactions (Figure 1). All chat history and scenario orders with Zenny were automatically stored on a secured research server, which we later obtained to analyze the chat histories along with the interview transcripts. </w:t>
      </w:r>
    </w:p>
    <w:p w:rsidR="007600D3" w:rsidP="00850FD7" w:rsidRDefault="007600D3" w14:paraId="5A24CC01" w14:textId="77777777"/>
    <w:p w:rsidR="00E03DDE" w:rsidP="00A85230" w:rsidRDefault="00E03DDE" w14:paraId="48D8C2A0" w14:textId="438E23E9">
      <w:pPr>
        <w:pStyle w:val="Heading2"/>
      </w:pPr>
      <w:r>
        <w:t>Participant Information</w:t>
      </w:r>
    </w:p>
    <w:p w:rsidR="00FE3FBE" w:rsidP="00FE3FBE" w:rsidRDefault="00FE3FBE" w14:paraId="078D9AA5" w14:textId="7ACE3B18">
      <w:r>
        <w:t xml:space="preserve">Supplementary </w:t>
      </w:r>
      <w:r>
        <w:t xml:space="preserve">Table </w:t>
      </w:r>
      <w:r>
        <w:t>1</w:t>
      </w:r>
      <w:r>
        <w:t>. Demographic information regarding the participants. These abbreviations are used: D (Major Depressive Disorder), A (Generalized Anxiety Disorder), BD (</w:t>
      </w:r>
      <w:proofErr w:type="gramStart"/>
      <w:r>
        <w:t>Bipolar Disorders</w:t>
      </w:r>
      <w:proofErr w:type="gramEnd"/>
      <w:r>
        <w:t>), OCD (</w:t>
      </w:r>
      <w:proofErr w:type="gramStart"/>
      <w:r>
        <w:t>Obsessive-Compulsive Disorder</w:t>
      </w:r>
      <w:proofErr w:type="gramEnd"/>
      <w:r>
        <w:t>), PTSD (Post-Traumatic Stress Disorder), BPD (</w:t>
      </w:r>
      <w:proofErr w:type="gramStart"/>
      <w:r>
        <w:t>Borderline Personality Disorder</w:t>
      </w:r>
      <w:proofErr w:type="gramEnd"/>
      <w:r>
        <w:t>) and ASD (Autistic Spectrum Disorder). These conditions are self-reported by the participants, and all participants confirmed that these diagnoses were made by clinicians.</w:t>
      </w:r>
    </w:p>
    <w:tbl>
      <w:tblPr>
        <w:tblStyle w:val="TableGrid"/>
        <w:tblW w:w="0" w:type="auto"/>
        <w:tblLayout w:type="fixed"/>
        <w:tblLook w:val="04A0" w:firstRow="1" w:lastRow="0" w:firstColumn="1" w:lastColumn="0" w:noHBand="0" w:noVBand="1"/>
      </w:tblPr>
      <w:tblGrid>
        <w:gridCol w:w="625"/>
        <w:gridCol w:w="1036"/>
        <w:gridCol w:w="696"/>
        <w:gridCol w:w="698"/>
        <w:gridCol w:w="1231"/>
        <w:gridCol w:w="1469"/>
        <w:gridCol w:w="1350"/>
        <w:gridCol w:w="1525"/>
      </w:tblGrid>
      <w:tr w:rsidRPr="006334F7" w:rsidR="00FE3FBE" w:rsidTr="001B2158" w14:paraId="6C583AA8" w14:textId="77777777">
        <w:tc>
          <w:tcPr>
            <w:tcW w:w="625" w:type="dxa"/>
          </w:tcPr>
          <w:p w:rsidRPr="006334F7" w:rsidR="00FE3FBE" w:rsidP="001B2158" w:rsidRDefault="00FE3FBE" w14:paraId="5E725394" w14:textId="77777777">
            <w:pPr>
              <w:rPr>
                <w:b/>
                <w:bCs/>
              </w:rPr>
            </w:pPr>
            <w:r w:rsidRPr="006334F7">
              <w:rPr>
                <w:b/>
                <w:bCs/>
              </w:rPr>
              <w:t>ID</w:t>
            </w:r>
          </w:p>
        </w:tc>
        <w:tc>
          <w:tcPr>
            <w:tcW w:w="1036" w:type="dxa"/>
          </w:tcPr>
          <w:p w:rsidRPr="006334F7" w:rsidR="00FE3FBE" w:rsidP="001B2158" w:rsidRDefault="00FE3FBE" w14:paraId="62FD31FA" w14:textId="77777777">
            <w:pPr>
              <w:rPr>
                <w:b/>
                <w:bCs/>
              </w:rPr>
            </w:pPr>
            <w:r w:rsidRPr="006334F7">
              <w:rPr>
                <w:b/>
                <w:bCs/>
              </w:rPr>
              <w:t>Diagnoses</w:t>
            </w:r>
          </w:p>
        </w:tc>
        <w:tc>
          <w:tcPr>
            <w:tcW w:w="696" w:type="dxa"/>
          </w:tcPr>
          <w:p w:rsidRPr="006334F7" w:rsidR="00FE3FBE" w:rsidP="001B2158" w:rsidRDefault="00FE3FBE" w14:paraId="26731C2A" w14:textId="77777777">
            <w:pPr>
              <w:rPr>
                <w:b/>
                <w:bCs/>
              </w:rPr>
            </w:pPr>
            <w:r w:rsidRPr="006334F7">
              <w:rPr>
                <w:b/>
                <w:bCs/>
              </w:rPr>
              <w:t>MDD Yrs.</w:t>
            </w:r>
          </w:p>
        </w:tc>
        <w:tc>
          <w:tcPr>
            <w:tcW w:w="698" w:type="dxa"/>
          </w:tcPr>
          <w:p w:rsidRPr="006334F7" w:rsidR="00FE3FBE" w:rsidP="001B2158" w:rsidRDefault="00FE3FBE" w14:paraId="290C30A8" w14:textId="77777777">
            <w:pPr>
              <w:rPr>
                <w:b/>
                <w:bCs/>
              </w:rPr>
            </w:pPr>
            <w:r w:rsidRPr="006334F7">
              <w:rPr>
                <w:b/>
                <w:bCs/>
              </w:rPr>
              <w:t>Age</w:t>
            </w:r>
          </w:p>
        </w:tc>
        <w:tc>
          <w:tcPr>
            <w:tcW w:w="1231" w:type="dxa"/>
          </w:tcPr>
          <w:p w:rsidRPr="006334F7" w:rsidR="00FE3FBE" w:rsidP="001B2158" w:rsidRDefault="00FE3FBE" w14:paraId="53B355C0" w14:textId="77777777">
            <w:pPr>
              <w:rPr>
                <w:b/>
                <w:bCs/>
              </w:rPr>
            </w:pPr>
            <w:r w:rsidRPr="006334F7">
              <w:rPr>
                <w:b/>
                <w:bCs/>
              </w:rPr>
              <w:t>Gender</w:t>
            </w:r>
          </w:p>
        </w:tc>
        <w:tc>
          <w:tcPr>
            <w:tcW w:w="1469" w:type="dxa"/>
          </w:tcPr>
          <w:p w:rsidRPr="006334F7" w:rsidR="00FE3FBE" w:rsidP="001B2158" w:rsidRDefault="00FE3FBE" w14:paraId="21ED93D9" w14:textId="77777777">
            <w:pPr>
              <w:rPr>
                <w:b/>
                <w:bCs/>
              </w:rPr>
            </w:pPr>
            <w:r w:rsidRPr="006334F7">
              <w:rPr>
                <w:b/>
                <w:bCs/>
              </w:rPr>
              <w:t>Race</w:t>
            </w:r>
          </w:p>
        </w:tc>
        <w:tc>
          <w:tcPr>
            <w:tcW w:w="1350" w:type="dxa"/>
          </w:tcPr>
          <w:p w:rsidRPr="006334F7" w:rsidR="00FE3FBE" w:rsidP="001B2158" w:rsidRDefault="00FE3FBE" w14:paraId="324DB14B" w14:textId="77777777">
            <w:pPr>
              <w:rPr>
                <w:b/>
                <w:bCs/>
              </w:rPr>
            </w:pPr>
            <w:r w:rsidRPr="006334F7">
              <w:rPr>
                <w:b/>
                <w:bCs/>
              </w:rPr>
              <w:t>Education</w:t>
            </w:r>
          </w:p>
        </w:tc>
        <w:tc>
          <w:tcPr>
            <w:tcW w:w="1525" w:type="dxa"/>
          </w:tcPr>
          <w:p w:rsidRPr="006334F7" w:rsidR="00FE3FBE" w:rsidP="001B2158" w:rsidRDefault="00FE3FBE" w14:paraId="69974C55" w14:textId="77777777">
            <w:pPr>
              <w:rPr>
                <w:b/>
                <w:bCs/>
              </w:rPr>
            </w:pPr>
            <w:r w:rsidRPr="006334F7">
              <w:rPr>
                <w:b/>
                <w:bCs/>
              </w:rPr>
              <w:t>Occupation</w:t>
            </w:r>
          </w:p>
        </w:tc>
      </w:tr>
      <w:tr w:rsidR="00FE3FBE" w:rsidTr="001B2158" w14:paraId="7C3702E9" w14:textId="77777777">
        <w:tc>
          <w:tcPr>
            <w:tcW w:w="625" w:type="dxa"/>
          </w:tcPr>
          <w:p w:rsidR="00FE3FBE" w:rsidP="001B2158" w:rsidRDefault="00FE3FBE" w14:paraId="0FCF40CF" w14:textId="77777777"/>
        </w:tc>
        <w:tc>
          <w:tcPr>
            <w:tcW w:w="1036" w:type="dxa"/>
          </w:tcPr>
          <w:p w:rsidR="00FE3FBE" w:rsidP="001B2158" w:rsidRDefault="00FE3FBE" w14:paraId="1CF60FC1" w14:textId="77777777"/>
        </w:tc>
        <w:tc>
          <w:tcPr>
            <w:tcW w:w="696" w:type="dxa"/>
          </w:tcPr>
          <w:p w:rsidR="00FE3FBE" w:rsidP="001B2158" w:rsidRDefault="00FE3FBE" w14:paraId="26C72EB0" w14:textId="77777777"/>
        </w:tc>
        <w:tc>
          <w:tcPr>
            <w:tcW w:w="698" w:type="dxa"/>
          </w:tcPr>
          <w:p w:rsidR="00FE3FBE" w:rsidP="001B2158" w:rsidRDefault="00FE3FBE" w14:paraId="4256EC08" w14:textId="77777777"/>
        </w:tc>
        <w:tc>
          <w:tcPr>
            <w:tcW w:w="1231" w:type="dxa"/>
          </w:tcPr>
          <w:p w:rsidR="00FE3FBE" w:rsidP="001B2158" w:rsidRDefault="00FE3FBE" w14:paraId="1BA9BD6F" w14:textId="77777777"/>
        </w:tc>
        <w:tc>
          <w:tcPr>
            <w:tcW w:w="1469" w:type="dxa"/>
          </w:tcPr>
          <w:p w:rsidR="00FE3FBE" w:rsidP="001B2158" w:rsidRDefault="00FE3FBE" w14:paraId="59D50C96" w14:textId="77777777"/>
        </w:tc>
        <w:tc>
          <w:tcPr>
            <w:tcW w:w="1350" w:type="dxa"/>
          </w:tcPr>
          <w:p w:rsidR="00FE3FBE" w:rsidP="001B2158" w:rsidRDefault="00FE3FBE" w14:paraId="5D50B859" w14:textId="77777777"/>
        </w:tc>
        <w:tc>
          <w:tcPr>
            <w:tcW w:w="1525" w:type="dxa"/>
          </w:tcPr>
          <w:p w:rsidR="00FE3FBE" w:rsidP="001B2158" w:rsidRDefault="00FE3FBE" w14:paraId="7CBD10B6" w14:textId="77777777"/>
        </w:tc>
      </w:tr>
      <w:tr w:rsidR="00FE3FBE" w:rsidTr="001B2158" w14:paraId="02FAC403" w14:textId="77777777">
        <w:tc>
          <w:tcPr>
            <w:tcW w:w="625" w:type="dxa"/>
          </w:tcPr>
          <w:p w:rsidR="00FE3FBE" w:rsidP="001B2158" w:rsidRDefault="00FE3FBE" w14:paraId="65779AF4" w14:textId="77777777">
            <w:r>
              <w:t>P1</w:t>
            </w:r>
          </w:p>
        </w:tc>
        <w:tc>
          <w:tcPr>
            <w:tcW w:w="1036" w:type="dxa"/>
          </w:tcPr>
          <w:p w:rsidR="00FE3FBE" w:rsidP="001B2158" w:rsidRDefault="00FE3FBE" w14:paraId="38807BA7" w14:textId="77777777">
            <w:r>
              <w:t>D, A, BD, PTSD</w:t>
            </w:r>
          </w:p>
        </w:tc>
        <w:tc>
          <w:tcPr>
            <w:tcW w:w="696" w:type="dxa"/>
          </w:tcPr>
          <w:p w:rsidR="00FE3FBE" w:rsidP="001B2158" w:rsidRDefault="00FE3FBE" w14:paraId="3414768F" w14:textId="77777777">
            <w:r>
              <w:t>2</w:t>
            </w:r>
          </w:p>
        </w:tc>
        <w:tc>
          <w:tcPr>
            <w:tcW w:w="698" w:type="dxa"/>
          </w:tcPr>
          <w:p w:rsidR="00FE3FBE" w:rsidP="001B2158" w:rsidRDefault="00FE3FBE" w14:paraId="10150AF8" w14:textId="77777777">
            <w:r>
              <w:t>53</w:t>
            </w:r>
          </w:p>
        </w:tc>
        <w:tc>
          <w:tcPr>
            <w:tcW w:w="1231" w:type="dxa"/>
          </w:tcPr>
          <w:p w:rsidR="00FE3FBE" w:rsidP="001B2158" w:rsidRDefault="00FE3FBE" w14:paraId="1252765B" w14:textId="77777777">
            <w:r>
              <w:t>Female</w:t>
            </w:r>
          </w:p>
        </w:tc>
        <w:tc>
          <w:tcPr>
            <w:tcW w:w="1469" w:type="dxa"/>
          </w:tcPr>
          <w:p w:rsidR="00FE3FBE" w:rsidP="001B2158" w:rsidRDefault="00FE3FBE" w14:paraId="0093459F" w14:textId="77777777">
            <w:r>
              <w:t>White/American Indian</w:t>
            </w:r>
          </w:p>
        </w:tc>
        <w:tc>
          <w:tcPr>
            <w:tcW w:w="1350" w:type="dxa"/>
          </w:tcPr>
          <w:p w:rsidR="00FE3FBE" w:rsidP="001B2158" w:rsidRDefault="00FE3FBE" w14:paraId="2CE29FF5" w14:textId="77777777">
            <w:r>
              <w:t>Bachelor’s</w:t>
            </w:r>
          </w:p>
        </w:tc>
        <w:tc>
          <w:tcPr>
            <w:tcW w:w="1525" w:type="dxa"/>
          </w:tcPr>
          <w:p w:rsidR="00FE3FBE" w:rsidP="001B2158" w:rsidRDefault="00FE3FBE" w14:paraId="0D1F4084" w14:textId="77777777">
            <w:r>
              <w:t>Unable to work</w:t>
            </w:r>
          </w:p>
        </w:tc>
      </w:tr>
      <w:tr w:rsidR="00FE3FBE" w:rsidTr="001B2158" w14:paraId="46390D08" w14:textId="77777777">
        <w:tc>
          <w:tcPr>
            <w:tcW w:w="625" w:type="dxa"/>
          </w:tcPr>
          <w:p w:rsidR="00FE3FBE" w:rsidP="001B2158" w:rsidRDefault="00FE3FBE" w14:paraId="693E5DD3" w14:textId="77777777">
            <w:r>
              <w:t>P2</w:t>
            </w:r>
          </w:p>
        </w:tc>
        <w:tc>
          <w:tcPr>
            <w:tcW w:w="1036" w:type="dxa"/>
          </w:tcPr>
          <w:p w:rsidR="00FE3FBE" w:rsidP="001B2158" w:rsidRDefault="00FE3FBE" w14:paraId="18A248BA" w14:textId="77777777">
            <w:r>
              <w:t>D, A, ASD</w:t>
            </w:r>
          </w:p>
        </w:tc>
        <w:tc>
          <w:tcPr>
            <w:tcW w:w="696" w:type="dxa"/>
          </w:tcPr>
          <w:p w:rsidR="00FE3FBE" w:rsidP="001B2158" w:rsidRDefault="00FE3FBE" w14:paraId="24CCCAEF" w14:textId="77777777">
            <w:r>
              <w:t>7</w:t>
            </w:r>
          </w:p>
        </w:tc>
        <w:tc>
          <w:tcPr>
            <w:tcW w:w="698" w:type="dxa"/>
          </w:tcPr>
          <w:p w:rsidR="00FE3FBE" w:rsidP="001B2158" w:rsidRDefault="00FE3FBE" w14:paraId="5F91F19D" w14:textId="77777777">
            <w:r>
              <w:t>22</w:t>
            </w:r>
          </w:p>
        </w:tc>
        <w:tc>
          <w:tcPr>
            <w:tcW w:w="1231" w:type="dxa"/>
          </w:tcPr>
          <w:p w:rsidR="00FE3FBE" w:rsidP="001B2158" w:rsidRDefault="00FE3FBE" w14:paraId="7CEEF61D" w14:textId="77777777">
            <w:r>
              <w:t>Transgender female</w:t>
            </w:r>
          </w:p>
        </w:tc>
        <w:tc>
          <w:tcPr>
            <w:tcW w:w="1469" w:type="dxa"/>
          </w:tcPr>
          <w:p w:rsidR="00FE3FBE" w:rsidP="001B2158" w:rsidRDefault="00FE3FBE" w14:paraId="7664ADD1" w14:textId="77777777">
            <w:r>
              <w:t>White</w:t>
            </w:r>
          </w:p>
        </w:tc>
        <w:tc>
          <w:tcPr>
            <w:tcW w:w="1350" w:type="dxa"/>
          </w:tcPr>
          <w:p w:rsidR="00FE3FBE" w:rsidP="001B2158" w:rsidRDefault="00FE3FBE" w14:paraId="0F6D31BA" w14:textId="77777777">
            <w:r>
              <w:t>High school</w:t>
            </w:r>
          </w:p>
        </w:tc>
        <w:tc>
          <w:tcPr>
            <w:tcW w:w="1525" w:type="dxa"/>
          </w:tcPr>
          <w:p w:rsidR="00FE3FBE" w:rsidP="001B2158" w:rsidRDefault="00FE3FBE" w14:paraId="6B19575A" w14:textId="77777777">
            <w:r>
              <w:t>Unable to work</w:t>
            </w:r>
          </w:p>
        </w:tc>
      </w:tr>
      <w:tr w:rsidR="00FE3FBE" w:rsidTr="001B2158" w14:paraId="0719D953" w14:textId="77777777">
        <w:tc>
          <w:tcPr>
            <w:tcW w:w="625" w:type="dxa"/>
          </w:tcPr>
          <w:p w:rsidR="00FE3FBE" w:rsidP="001B2158" w:rsidRDefault="00FE3FBE" w14:paraId="15B5D6FB" w14:textId="77777777">
            <w:r>
              <w:t>P3</w:t>
            </w:r>
          </w:p>
        </w:tc>
        <w:tc>
          <w:tcPr>
            <w:tcW w:w="1036" w:type="dxa"/>
          </w:tcPr>
          <w:p w:rsidR="00FE3FBE" w:rsidP="001B2158" w:rsidRDefault="00FE3FBE" w14:paraId="7C05244F" w14:textId="77777777">
            <w:r>
              <w:t>D, PTSD</w:t>
            </w:r>
          </w:p>
        </w:tc>
        <w:tc>
          <w:tcPr>
            <w:tcW w:w="696" w:type="dxa"/>
          </w:tcPr>
          <w:p w:rsidR="00FE3FBE" w:rsidP="001B2158" w:rsidRDefault="00FE3FBE" w14:paraId="6C4EF5B0" w14:textId="77777777">
            <w:r>
              <w:t>21</w:t>
            </w:r>
          </w:p>
        </w:tc>
        <w:tc>
          <w:tcPr>
            <w:tcW w:w="698" w:type="dxa"/>
          </w:tcPr>
          <w:p w:rsidR="00FE3FBE" w:rsidP="001B2158" w:rsidRDefault="00FE3FBE" w14:paraId="2C345F0B" w14:textId="77777777">
            <w:r>
              <w:t>46</w:t>
            </w:r>
          </w:p>
        </w:tc>
        <w:tc>
          <w:tcPr>
            <w:tcW w:w="1231" w:type="dxa"/>
          </w:tcPr>
          <w:p w:rsidR="00FE3FBE" w:rsidP="001B2158" w:rsidRDefault="00FE3FBE" w14:paraId="702EF772" w14:textId="77777777">
            <w:r>
              <w:t>Non-binary</w:t>
            </w:r>
          </w:p>
        </w:tc>
        <w:tc>
          <w:tcPr>
            <w:tcW w:w="1469" w:type="dxa"/>
          </w:tcPr>
          <w:p w:rsidR="00FE3FBE" w:rsidP="001B2158" w:rsidRDefault="00FE3FBE" w14:paraId="54D7B112" w14:textId="77777777">
            <w:r>
              <w:t>White</w:t>
            </w:r>
          </w:p>
        </w:tc>
        <w:tc>
          <w:tcPr>
            <w:tcW w:w="1350" w:type="dxa"/>
          </w:tcPr>
          <w:p w:rsidR="00FE3FBE" w:rsidP="001B2158" w:rsidRDefault="00FE3FBE" w14:paraId="71B0E584" w14:textId="77777777">
            <w:r>
              <w:t>Bachelor’s</w:t>
            </w:r>
          </w:p>
        </w:tc>
        <w:tc>
          <w:tcPr>
            <w:tcW w:w="1525" w:type="dxa"/>
          </w:tcPr>
          <w:p w:rsidR="00FE3FBE" w:rsidP="001B2158" w:rsidRDefault="00FE3FBE" w14:paraId="2A61DAF6" w14:textId="77777777">
            <w:r>
              <w:t>Out of work</w:t>
            </w:r>
          </w:p>
        </w:tc>
      </w:tr>
      <w:tr w:rsidR="00FE3FBE" w:rsidTr="001B2158" w14:paraId="7E84C0A8" w14:textId="77777777">
        <w:tc>
          <w:tcPr>
            <w:tcW w:w="625" w:type="dxa"/>
          </w:tcPr>
          <w:p w:rsidR="00FE3FBE" w:rsidP="001B2158" w:rsidRDefault="00FE3FBE" w14:paraId="05B30359" w14:textId="77777777">
            <w:r>
              <w:t>P4</w:t>
            </w:r>
          </w:p>
        </w:tc>
        <w:tc>
          <w:tcPr>
            <w:tcW w:w="1036" w:type="dxa"/>
          </w:tcPr>
          <w:p w:rsidR="00FE3FBE" w:rsidP="001B2158" w:rsidRDefault="00FE3FBE" w14:paraId="3F9417AB" w14:textId="77777777">
            <w:r>
              <w:t>D</w:t>
            </w:r>
          </w:p>
        </w:tc>
        <w:tc>
          <w:tcPr>
            <w:tcW w:w="696" w:type="dxa"/>
          </w:tcPr>
          <w:p w:rsidR="00FE3FBE" w:rsidP="001B2158" w:rsidRDefault="00FE3FBE" w14:paraId="2F5CC6A6" w14:textId="77777777">
            <w:r>
              <w:t>2</w:t>
            </w:r>
          </w:p>
        </w:tc>
        <w:tc>
          <w:tcPr>
            <w:tcW w:w="698" w:type="dxa"/>
          </w:tcPr>
          <w:p w:rsidR="00FE3FBE" w:rsidP="001B2158" w:rsidRDefault="00FE3FBE" w14:paraId="153DABBE" w14:textId="77777777">
            <w:r>
              <w:t>39</w:t>
            </w:r>
          </w:p>
        </w:tc>
        <w:tc>
          <w:tcPr>
            <w:tcW w:w="1231" w:type="dxa"/>
          </w:tcPr>
          <w:p w:rsidR="00FE3FBE" w:rsidP="001B2158" w:rsidRDefault="00FE3FBE" w14:paraId="79F25EE7" w14:textId="77777777">
            <w:r>
              <w:t>Male</w:t>
            </w:r>
          </w:p>
        </w:tc>
        <w:tc>
          <w:tcPr>
            <w:tcW w:w="1469" w:type="dxa"/>
          </w:tcPr>
          <w:p w:rsidR="00FE3FBE" w:rsidP="001B2158" w:rsidRDefault="00FE3FBE" w14:paraId="622FBDAD" w14:textId="77777777">
            <w:r>
              <w:t>White</w:t>
            </w:r>
          </w:p>
        </w:tc>
        <w:tc>
          <w:tcPr>
            <w:tcW w:w="1350" w:type="dxa"/>
          </w:tcPr>
          <w:p w:rsidR="00FE3FBE" w:rsidP="001B2158" w:rsidRDefault="00FE3FBE" w14:paraId="5C8C7621" w14:textId="77777777">
            <w:r>
              <w:t>Some college, no degree</w:t>
            </w:r>
          </w:p>
        </w:tc>
        <w:tc>
          <w:tcPr>
            <w:tcW w:w="1525" w:type="dxa"/>
          </w:tcPr>
          <w:p w:rsidR="00FE3FBE" w:rsidP="001B2158" w:rsidRDefault="00FE3FBE" w14:paraId="139CB97E" w14:textId="77777777">
            <w:r>
              <w:t>Employed for wages</w:t>
            </w:r>
          </w:p>
        </w:tc>
      </w:tr>
      <w:tr w:rsidR="00FE3FBE" w:rsidTr="001B2158" w14:paraId="7FE4D912" w14:textId="77777777">
        <w:tc>
          <w:tcPr>
            <w:tcW w:w="625" w:type="dxa"/>
          </w:tcPr>
          <w:p w:rsidR="00FE3FBE" w:rsidP="001B2158" w:rsidRDefault="00FE3FBE" w14:paraId="45DFDB7A" w14:textId="77777777">
            <w:r>
              <w:t>P5</w:t>
            </w:r>
          </w:p>
        </w:tc>
        <w:tc>
          <w:tcPr>
            <w:tcW w:w="1036" w:type="dxa"/>
          </w:tcPr>
          <w:p w:rsidR="00FE3FBE" w:rsidP="001B2158" w:rsidRDefault="00FE3FBE" w14:paraId="37F3A71F" w14:textId="77777777">
            <w:r>
              <w:t>D</w:t>
            </w:r>
          </w:p>
        </w:tc>
        <w:tc>
          <w:tcPr>
            <w:tcW w:w="696" w:type="dxa"/>
          </w:tcPr>
          <w:p w:rsidR="00FE3FBE" w:rsidP="001B2158" w:rsidRDefault="00FE3FBE" w14:paraId="195F14E6" w14:textId="77777777">
            <w:r>
              <w:t>30</w:t>
            </w:r>
          </w:p>
        </w:tc>
        <w:tc>
          <w:tcPr>
            <w:tcW w:w="698" w:type="dxa"/>
          </w:tcPr>
          <w:p w:rsidR="00FE3FBE" w:rsidP="001B2158" w:rsidRDefault="00FE3FBE" w14:paraId="6FB17DB7" w14:textId="77777777">
            <w:r>
              <w:t>66</w:t>
            </w:r>
          </w:p>
        </w:tc>
        <w:tc>
          <w:tcPr>
            <w:tcW w:w="1231" w:type="dxa"/>
          </w:tcPr>
          <w:p w:rsidR="00FE3FBE" w:rsidP="001B2158" w:rsidRDefault="00FE3FBE" w14:paraId="0730BE3C" w14:textId="77777777">
            <w:r>
              <w:t>Female</w:t>
            </w:r>
          </w:p>
        </w:tc>
        <w:tc>
          <w:tcPr>
            <w:tcW w:w="1469" w:type="dxa"/>
          </w:tcPr>
          <w:p w:rsidR="00FE3FBE" w:rsidP="001B2158" w:rsidRDefault="00FE3FBE" w14:paraId="73FEB4B9" w14:textId="77777777">
            <w:r>
              <w:t>White</w:t>
            </w:r>
          </w:p>
        </w:tc>
        <w:tc>
          <w:tcPr>
            <w:tcW w:w="1350" w:type="dxa"/>
          </w:tcPr>
          <w:p w:rsidR="00FE3FBE" w:rsidP="001B2158" w:rsidRDefault="00FE3FBE" w14:paraId="0D680E81" w14:textId="77777777">
            <w:r>
              <w:t>Associate</w:t>
            </w:r>
          </w:p>
        </w:tc>
        <w:tc>
          <w:tcPr>
            <w:tcW w:w="1525" w:type="dxa"/>
          </w:tcPr>
          <w:p w:rsidR="00FE3FBE" w:rsidP="001B2158" w:rsidRDefault="00FE3FBE" w14:paraId="6C01108D" w14:textId="77777777">
            <w:r>
              <w:t>Retired</w:t>
            </w:r>
          </w:p>
        </w:tc>
      </w:tr>
      <w:tr w:rsidR="00FE3FBE" w:rsidTr="001B2158" w14:paraId="0BB50551" w14:textId="77777777">
        <w:tc>
          <w:tcPr>
            <w:tcW w:w="625" w:type="dxa"/>
          </w:tcPr>
          <w:p w:rsidR="00FE3FBE" w:rsidP="001B2158" w:rsidRDefault="00FE3FBE" w14:paraId="09687E4E" w14:textId="77777777">
            <w:r>
              <w:t>P6</w:t>
            </w:r>
          </w:p>
        </w:tc>
        <w:tc>
          <w:tcPr>
            <w:tcW w:w="1036" w:type="dxa"/>
          </w:tcPr>
          <w:p w:rsidR="00FE3FBE" w:rsidP="001B2158" w:rsidRDefault="00FE3FBE" w14:paraId="08C22612" w14:textId="77777777">
            <w:r>
              <w:t>D</w:t>
            </w:r>
          </w:p>
        </w:tc>
        <w:tc>
          <w:tcPr>
            <w:tcW w:w="696" w:type="dxa"/>
          </w:tcPr>
          <w:p w:rsidR="00FE3FBE" w:rsidP="001B2158" w:rsidRDefault="00FE3FBE" w14:paraId="1B3B28B4" w14:textId="77777777">
            <w:r>
              <w:t>1</w:t>
            </w:r>
          </w:p>
        </w:tc>
        <w:tc>
          <w:tcPr>
            <w:tcW w:w="698" w:type="dxa"/>
          </w:tcPr>
          <w:p w:rsidR="00FE3FBE" w:rsidP="001B2158" w:rsidRDefault="00FE3FBE" w14:paraId="479542A7" w14:textId="77777777">
            <w:r>
              <w:t>18</w:t>
            </w:r>
          </w:p>
        </w:tc>
        <w:tc>
          <w:tcPr>
            <w:tcW w:w="1231" w:type="dxa"/>
          </w:tcPr>
          <w:p w:rsidR="00FE3FBE" w:rsidP="001B2158" w:rsidRDefault="00FE3FBE" w14:paraId="442AE286" w14:textId="77777777">
            <w:r>
              <w:t>Female</w:t>
            </w:r>
          </w:p>
        </w:tc>
        <w:tc>
          <w:tcPr>
            <w:tcW w:w="1469" w:type="dxa"/>
          </w:tcPr>
          <w:p w:rsidR="00FE3FBE" w:rsidP="001B2158" w:rsidRDefault="00FE3FBE" w14:paraId="3C411110" w14:textId="77777777">
            <w:r>
              <w:t>Black or African American</w:t>
            </w:r>
          </w:p>
        </w:tc>
        <w:tc>
          <w:tcPr>
            <w:tcW w:w="1350" w:type="dxa"/>
          </w:tcPr>
          <w:p w:rsidR="00FE3FBE" w:rsidP="001B2158" w:rsidRDefault="00FE3FBE" w14:paraId="2738593F" w14:textId="77777777">
            <w:r>
              <w:t>Less than high school</w:t>
            </w:r>
          </w:p>
        </w:tc>
        <w:tc>
          <w:tcPr>
            <w:tcW w:w="1525" w:type="dxa"/>
          </w:tcPr>
          <w:p w:rsidR="00FE3FBE" w:rsidP="001B2158" w:rsidRDefault="00FE3FBE" w14:paraId="37C495D6" w14:textId="77777777">
            <w:r>
              <w:t>A student</w:t>
            </w:r>
          </w:p>
        </w:tc>
      </w:tr>
      <w:tr w:rsidR="00FE3FBE" w:rsidTr="001B2158" w14:paraId="75DC7750" w14:textId="77777777">
        <w:tc>
          <w:tcPr>
            <w:tcW w:w="625" w:type="dxa"/>
          </w:tcPr>
          <w:p w:rsidR="00FE3FBE" w:rsidP="001B2158" w:rsidRDefault="00FE3FBE" w14:paraId="3A99AE59" w14:textId="77777777">
            <w:r>
              <w:t>P7</w:t>
            </w:r>
          </w:p>
        </w:tc>
        <w:tc>
          <w:tcPr>
            <w:tcW w:w="1036" w:type="dxa"/>
          </w:tcPr>
          <w:p w:rsidR="00FE3FBE" w:rsidP="001B2158" w:rsidRDefault="00FE3FBE" w14:paraId="34C24F78" w14:textId="77777777">
            <w:r>
              <w:t>D, A, ASD</w:t>
            </w:r>
          </w:p>
        </w:tc>
        <w:tc>
          <w:tcPr>
            <w:tcW w:w="696" w:type="dxa"/>
          </w:tcPr>
          <w:p w:rsidR="00FE3FBE" w:rsidP="001B2158" w:rsidRDefault="00FE3FBE" w14:paraId="1D6F7ED8" w14:textId="77777777">
            <w:r>
              <w:t>10</w:t>
            </w:r>
          </w:p>
        </w:tc>
        <w:tc>
          <w:tcPr>
            <w:tcW w:w="698" w:type="dxa"/>
          </w:tcPr>
          <w:p w:rsidR="00FE3FBE" w:rsidP="001B2158" w:rsidRDefault="00FE3FBE" w14:paraId="5961EC8C" w14:textId="77777777">
            <w:r>
              <w:t>23</w:t>
            </w:r>
          </w:p>
        </w:tc>
        <w:tc>
          <w:tcPr>
            <w:tcW w:w="1231" w:type="dxa"/>
          </w:tcPr>
          <w:p w:rsidR="00FE3FBE" w:rsidP="001B2158" w:rsidRDefault="00FE3FBE" w14:paraId="1CBCAD06" w14:textId="77777777">
            <w:r>
              <w:t>Male</w:t>
            </w:r>
          </w:p>
        </w:tc>
        <w:tc>
          <w:tcPr>
            <w:tcW w:w="1469" w:type="dxa"/>
          </w:tcPr>
          <w:p w:rsidR="00FE3FBE" w:rsidP="001B2158" w:rsidRDefault="00FE3FBE" w14:paraId="0D4683D1" w14:textId="77777777">
            <w:r>
              <w:t>White</w:t>
            </w:r>
          </w:p>
        </w:tc>
        <w:tc>
          <w:tcPr>
            <w:tcW w:w="1350" w:type="dxa"/>
          </w:tcPr>
          <w:p w:rsidR="00FE3FBE" w:rsidP="001B2158" w:rsidRDefault="00FE3FBE" w14:paraId="653BAB16" w14:textId="77777777">
            <w:r>
              <w:t>Bachelor’s</w:t>
            </w:r>
          </w:p>
        </w:tc>
        <w:tc>
          <w:tcPr>
            <w:tcW w:w="1525" w:type="dxa"/>
          </w:tcPr>
          <w:p w:rsidR="00FE3FBE" w:rsidP="001B2158" w:rsidRDefault="00FE3FBE" w14:paraId="3D1F53BE" w14:textId="77777777">
            <w:r>
              <w:t>Out of work</w:t>
            </w:r>
          </w:p>
        </w:tc>
      </w:tr>
      <w:tr w:rsidR="00FE3FBE" w:rsidTr="001B2158" w14:paraId="372EE56C" w14:textId="77777777">
        <w:tc>
          <w:tcPr>
            <w:tcW w:w="625" w:type="dxa"/>
          </w:tcPr>
          <w:p w:rsidR="00FE3FBE" w:rsidP="001B2158" w:rsidRDefault="00FE3FBE" w14:paraId="25DA295B" w14:textId="77777777">
            <w:r>
              <w:t>P8</w:t>
            </w:r>
          </w:p>
        </w:tc>
        <w:tc>
          <w:tcPr>
            <w:tcW w:w="1036" w:type="dxa"/>
          </w:tcPr>
          <w:p w:rsidR="00FE3FBE" w:rsidP="001B2158" w:rsidRDefault="00FE3FBE" w14:paraId="3D71541C" w14:textId="77777777">
            <w:r>
              <w:t>D, BPD</w:t>
            </w:r>
          </w:p>
        </w:tc>
        <w:tc>
          <w:tcPr>
            <w:tcW w:w="696" w:type="dxa"/>
          </w:tcPr>
          <w:p w:rsidR="00FE3FBE" w:rsidP="001B2158" w:rsidRDefault="00FE3FBE" w14:paraId="3FB49E06" w14:textId="77777777">
            <w:r>
              <w:t>10</w:t>
            </w:r>
          </w:p>
        </w:tc>
        <w:tc>
          <w:tcPr>
            <w:tcW w:w="698" w:type="dxa"/>
          </w:tcPr>
          <w:p w:rsidR="00FE3FBE" w:rsidP="001B2158" w:rsidRDefault="00FE3FBE" w14:paraId="0F1F1C95" w14:textId="77777777">
            <w:r>
              <w:t>22</w:t>
            </w:r>
          </w:p>
        </w:tc>
        <w:tc>
          <w:tcPr>
            <w:tcW w:w="1231" w:type="dxa"/>
          </w:tcPr>
          <w:p w:rsidR="00FE3FBE" w:rsidP="001B2158" w:rsidRDefault="00FE3FBE" w14:paraId="37982FC9" w14:textId="77777777">
            <w:r>
              <w:t>Genderqueer female</w:t>
            </w:r>
          </w:p>
        </w:tc>
        <w:tc>
          <w:tcPr>
            <w:tcW w:w="1469" w:type="dxa"/>
          </w:tcPr>
          <w:p w:rsidR="00FE3FBE" w:rsidP="001B2158" w:rsidRDefault="00FE3FBE" w14:paraId="646DF993" w14:textId="77777777">
            <w:r>
              <w:t>White</w:t>
            </w:r>
          </w:p>
        </w:tc>
        <w:tc>
          <w:tcPr>
            <w:tcW w:w="1350" w:type="dxa"/>
          </w:tcPr>
          <w:p w:rsidR="00FE3FBE" w:rsidP="001B2158" w:rsidRDefault="00FE3FBE" w14:paraId="6A0C6826" w14:textId="77777777">
            <w:r>
              <w:t>Master’s</w:t>
            </w:r>
          </w:p>
        </w:tc>
        <w:tc>
          <w:tcPr>
            <w:tcW w:w="1525" w:type="dxa"/>
          </w:tcPr>
          <w:p w:rsidR="00FE3FBE" w:rsidP="001B2158" w:rsidRDefault="00FE3FBE" w14:paraId="79045B49" w14:textId="77777777">
            <w:r>
              <w:t>Out of work</w:t>
            </w:r>
          </w:p>
        </w:tc>
      </w:tr>
      <w:tr w:rsidR="00FE3FBE" w:rsidTr="001B2158" w14:paraId="563CAF23" w14:textId="77777777">
        <w:tc>
          <w:tcPr>
            <w:tcW w:w="625" w:type="dxa"/>
          </w:tcPr>
          <w:p w:rsidR="00FE3FBE" w:rsidP="001B2158" w:rsidRDefault="00FE3FBE" w14:paraId="1D243B46" w14:textId="77777777">
            <w:r>
              <w:t>P9</w:t>
            </w:r>
          </w:p>
        </w:tc>
        <w:tc>
          <w:tcPr>
            <w:tcW w:w="1036" w:type="dxa"/>
          </w:tcPr>
          <w:p w:rsidR="00FE3FBE" w:rsidP="001B2158" w:rsidRDefault="00FE3FBE" w14:paraId="1202BA82" w14:textId="77777777">
            <w:r>
              <w:t>D, A, PTSD</w:t>
            </w:r>
          </w:p>
        </w:tc>
        <w:tc>
          <w:tcPr>
            <w:tcW w:w="696" w:type="dxa"/>
          </w:tcPr>
          <w:p w:rsidR="00FE3FBE" w:rsidP="001B2158" w:rsidRDefault="00FE3FBE" w14:paraId="0DB9CB0C" w14:textId="77777777">
            <w:r>
              <w:t>33</w:t>
            </w:r>
          </w:p>
        </w:tc>
        <w:tc>
          <w:tcPr>
            <w:tcW w:w="698" w:type="dxa"/>
          </w:tcPr>
          <w:p w:rsidR="00FE3FBE" w:rsidP="001B2158" w:rsidRDefault="00FE3FBE" w14:paraId="2BAF3938" w14:textId="77777777">
            <w:r>
              <w:t>53</w:t>
            </w:r>
          </w:p>
        </w:tc>
        <w:tc>
          <w:tcPr>
            <w:tcW w:w="1231" w:type="dxa"/>
          </w:tcPr>
          <w:p w:rsidR="00FE3FBE" w:rsidP="001B2158" w:rsidRDefault="00FE3FBE" w14:paraId="7C32D31C" w14:textId="77777777">
            <w:r>
              <w:t>Female</w:t>
            </w:r>
          </w:p>
        </w:tc>
        <w:tc>
          <w:tcPr>
            <w:tcW w:w="1469" w:type="dxa"/>
          </w:tcPr>
          <w:p w:rsidR="00FE3FBE" w:rsidP="001B2158" w:rsidRDefault="00FE3FBE" w14:paraId="44D9DB19" w14:textId="77777777">
            <w:r>
              <w:t>White</w:t>
            </w:r>
          </w:p>
        </w:tc>
        <w:tc>
          <w:tcPr>
            <w:tcW w:w="1350" w:type="dxa"/>
          </w:tcPr>
          <w:p w:rsidR="00FE3FBE" w:rsidP="001B2158" w:rsidRDefault="00FE3FBE" w14:paraId="74B72692" w14:textId="77777777">
            <w:r>
              <w:t>Some college, no degree</w:t>
            </w:r>
          </w:p>
        </w:tc>
        <w:tc>
          <w:tcPr>
            <w:tcW w:w="1525" w:type="dxa"/>
          </w:tcPr>
          <w:p w:rsidR="00FE3FBE" w:rsidP="001B2158" w:rsidRDefault="00FE3FBE" w14:paraId="314F9CBC" w14:textId="77777777">
            <w:r>
              <w:t>Unable to work</w:t>
            </w:r>
          </w:p>
        </w:tc>
      </w:tr>
      <w:tr w:rsidR="00FE3FBE" w:rsidTr="001B2158" w14:paraId="4103E4E7" w14:textId="77777777">
        <w:tc>
          <w:tcPr>
            <w:tcW w:w="625" w:type="dxa"/>
          </w:tcPr>
          <w:p w:rsidR="00FE3FBE" w:rsidP="001B2158" w:rsidRDefault="00FE3FBE" w14:paraId="7117BF8F" w14:textId="77777777">
            <w:r>
              <w:t>P10</w:t>
            </w:r>
          </w:p>
        </w:tc>
        <w:tc>
          <w:tcPr>
            <w:tcW w:w="1036" w:type="dxa"/>
          </w:tcPr>
          <w:p w:rsidR="00FE3FBE" w:rsidP="001B2158" w:rsidRDefault="00FE3FBE" w14:paraId="371CB5BB" w14:textId="77777777">
            <w:r>
              <w:t>D, A, PTSD</w:t>
            </w:r>
          </w:p>
        </w:tc>
        <w:tc>
          <w:tcPr>
            <w:tcW w:w="696" w:type="dxa"/>
          </w:tcPr>
          <w:p w:rsidR="00FE3FBE" w:rsidP="001B2158" w:rsidRDefault="00FE3FBE" w14:paraId="6374863F" w14:textId="77777777">
            <w:r>
              <w:t>-</w:t>
            </w:r>
          </w:p>
        </w:tc>
        <w:tc>
          <w:tcPr>
            <w:tcW w:w="698" w:type="dxa"/>
          </w:tcPr>
          <w:p w:rsidR="00FE3FBE" w:rsidP="001B2158" w:rsidRDefault="00FE3FBE" w14:paraId="084F0B63" w14:textId="77777777">
            <w:r>
              <w:t>48</w:t>
            </w:r>
          </w:p>
        </w:tc>
        <w:tc>
          <w:tcPr>
            <w:tcW w:w="1231" w:type="dxa"/>
          </w:tcPr>
          <w:p w:rsidR="00FE3FBE" w:rsidP="001B2158" w:rsidRDefault="00FE3FBE" w14:paraId="5B74890A" w14:textId="77777777">
            <w:r>
              <w:t>Female</w:t>
            </w:r>
          </w:p>
        </w:tc>
        <w:tc>
          <w:tcPr>
            <w:tcW w:w="1469" w:type="dxa"/>
          </w:tcPr>
          <w:p w:rsidR="00FE3FBE" w:rsidP="001B2158" w:rsidRDefault="00FE3FBE" w14:paraId="20BA27B1" w14:textId="77777777">
            <w:r>
              <w:t>White</w:t>
            </w:r>
          </w:p>
        </w:tc>
        <w:tc>
          <w:tcPr>
            <w:tcW w:w="1350" w:type="dxa"/>
          </w:tcPr>
          <w:p w:rsidR="00FE3FBE" w:rsidP="001B2158" w:rsidRDefault="00FE3FBE" w14:paraId="209169B9" w14:textId="77777777">
            <w:r>
              <w:t>Master’s</w:t>
            </w:r>
          </w:p>
        </w:tc>
        <w:tc>
          <w:tcPr>
            <w:tcW w:w="1525" w:type="dxa"/>
          </w:tcPr>
          <w:p w:rsidR="00FE3FBE" w:rsidP="001B2158" w:rsidRDefault="00FE3FBE" w14:paraId="0591AF6F" w14:textId="77777777">
            <w:r>
              <w:t>Employed for wages</w:t>
            </w:r>
          </w:p>
        </w:tc>
      </w:tr>
      <w:tr w:rsidR="00FE3FBE" w:rsidTr="001B2158" w14:paraId="3E842C9B" w14:textId="77777777">
        <w:tc>
          <w:tcPr>
            <w:tcW w:w="625" w:type="dxa"/>
          </w:tcPr>
          <w:p w:rsidR="00FE3FBE" w:rsidP="001B2158" w:rsidRDefault="00FE3FBE" w14:paraId="4D7158DE" w14:textId="77777777">
            <w:r>
              <w:t>P11</w:t>
            </w:r>
          </w:p>
        </w:tc>
        <w:tc>
          <w:tcPr>
            <w:tcW w:w="1036" w:type="dxa"/>
          </w:tcPr>
          <w:p w:rsidR="00FE3FBE" w:rsidP="001B2158" w:rsidRDefault="00FE3FBE" w14:paraId="106B2C85" w14:textId="77777777">
            <w:r>
              <w:t>D, A</w:t>
            </w:r>
          </w:p>
        </w:tc>
        <w:tc>
          <w:tcPr>
            <w:tcW w:w="696" w:type="dxa"/>
          </w:tcPr>
          <w:p w:rsidR="00FE3FBE" w:rsidP="001B2158" w:rsidRDefault="00FE3FBE" w14:paraId="7A97A50F" w14:textId="77777777">
            <w:r>
              <w:t>13</w:t>
            </w:r>
          </w:p>
        </w:tc>
        <w:tc>
          <w:tcPr>
            <w:tcW w:w="698" w:type="dxa"/>
          </w:tcPr>
          <w:p w:rsidR="00FE3FBE" w:rsidP="001B2158" w:rsidRDefault="00FE3FBE" w14:paraId="26A419E0" w14:textId="77777777">
            <w:r>
              <w:t>25</w:t>
            </w:r>
          </w:p>
        </w:tc>
        <w:tc>
          <w:tcPr>
            <w:tcW w:w="1231" w:type="dxa"/>
          </w:tcPr>
          <w:p w:rsidR="00FE3FBE" w:rsidP="001B2158" w:rsidRDefault="00FE3FBE" w14:paraId="00816FBC" w14:textId="77777777">
            <w:r>
              <w:t>Female</w:t>
            </w:r>
          </w:p>
        </w:tc>
        <w:tc>
          <w:tcPr>
            <w:tcW w:w="1469" w:type="dxa"/>
          </w:tcPr>
          <w:p w:rsidR="00FE3FBE" w:rsidP="001B2158" w:rsidRDefault="00FE3FBE" w14:paraId="00A82C1C" w14:textId="77777777">
            <w:r>
              <w:t>American Indian or Alaska Native</w:t>
            </w:r>
          </w:p>
        </w:tc>
        <w:tc>
          <w:tcPr>
            <w:tcW w:w="1350" w:type="dxa"/>
          </w:tcPr>
          <w:p w:rsidR="00FE3FBE" w:rsidP="001B2158" w:rsidRDefault="00FE3FBE" w14:paraId="4EB0D31D" w14:textId="77777777">
            <w:r>
              <w:t>Master’s</w:t>
            </w:r>
          </w:p>
        </w:tc>
        <w:tc>
          <w:tcPr>
            <w:tcW w:w="1525" w:type="dxa"/>
          </w:tcPr>
          <w:p w:rsidR="00FE3FBE" w:rsidP="001B2158" w:rsidRDefault="00FE3FBE" w14:paraId="709FD390" w14:textId="77777777">
            <w:r>
              <w:t>A student</w:t>
            </w:r>
          </w:p>
        </w:tc>
      </w:tr>
      <w:tr w:rsidR="00FE3FBE" w:rsidTr="001B2158" w14:paraId="6DD5D185" w14:textId="77777777">
        <w:tc>
          <w:tcPr>
            <w:tcW w:w="625" w:type="dxa"/>
          </w:tcPr>
          <w:p w:rsidR="00FE3FBE" w:rsidP="001B2158" w:rsidRDefault="00FE3FBE" w14:paraId="6FB0025C" w14:textId="77777777">
            <w:r>
              <w:t>P12</w:t>
            </w:r>
          </w:p>
        </w:tc>
        <w:tc>
          <w:tcPr>
            <w:tcW w:w="1036" w:type="dxa"/>
          </w:tcPr>
          <w:p w:rsidR="00FE3FBE" w:rsidP="001B2158" w:rsidRDefault="00FE3FBE" w14:paraId="4E576B46" w14:textId="77777777">
            <w:r>
              <w:t>D, A</w:t>
            </w:r>
          </w:p>
        </w:tc>
        <w:tc>
          <w:tcPr>
            <w:tcW w:w="696" w:type="dxa"/>
          </w:tcPr>
          <w:p w:rsidR="00FE3FBE" w:rsidP="001B2158" w:rsidRDefault="00FE3FBE" w14:paraId="0ABB2CD5" w14:textId="77777777">
            <w:r>
              <w:t>12</w:t>
            </w:r>
          </w:p>
        </w:tc>
        <w:tc>
          <w:tcPr>
            <w:tcW w:w="698" w:type="dxa"/>
          </w:tcPr>
          <w:p w:rsidR="00FE3FBE" w:rsidP="001B2158" w:rsidRDefault="00FE3FBE" w14:paraId="49B39708" w14:textId="77777777">
            <w:r>
              <w:t>28</w:t>
            </w:r>
          </w:p>
        </w:tc>
        <w:tc>
          <w:tcPr>
            <w:tcW w:w="1231" w:type="dxa"/>
          </w:tcPr>
          <w:p w:rsidR="00FE3FBE" w:rsidP="001B2158" w:rsidRDefault="00FE3FBE" w14:paraId="09B5FBD4" w14:textId="77777777">
            <w:r>
              <w:t>Female</w:t>
            </w:r>
          </w:p>
        </w:tc>
        <w:tc>
          <w:tcPr>
            <w:tcW w:w="1469" w:type="dxa"/>
          </w:tcPr>
          <w:p w:rsidR="00FE3FBE" w:rsidP="001B2158" w:rsidRDefault="00FE3FBE" w14:paraId="258AB967" w14:textId="77777777">
            <w:r>
              <w:t>White</w:t>
            </w:r>
          </w:p>
        </w:tc>
        <w:tc>
          <w:tcPr>
            <w:tcW w:w="1350" w:type="dxa"/>
          </w:tcPr>
          <w:p w:rsidR="00FE3FBE" w:rsidP="001B2158" w:rsidRDefault="00FE3FBE" w14:paraId="55F75F89" w14:textId="77777777">
            <w:r>
              <w:t>Master’s</w:t>
            </w:r>
          </w:p>
        </w:tc>
        <w:tc>
          <w:tcPr>
            <w:tcW w:w="1525" w:type="dxa"/>
          </w:tcPr>
          <w:p w:rsidR="00FE3FBE" w:rsidP="001B2158" w:rsidRDefault="00FE3FBE" w14:paraId="0E18F0AD" w14:textId="77777777">
            <w:r>
              <w:t>Employed for wages</w:t>
            </w:r>
          </w:p>
        </w:tc>
      </w:tr>
      <w:tr w:rsidR="00FE3FBE" w:rsidTr="001B2158" w14:paraId="2DC41CE3" w14:textId="77777777">
        <w:tc>
          <w:tcPr>
            <w:tcW w:w="625" w:type="dxa"/>
          </w:tcPr>
          <w:p w:rsidR="00FE3FBE" w:rsidP="001B2158" w:rsidRDefault="00FE3FBE" w14:paraId="3ED3CFC1" w14:textId="77777777">
            <w:r>
              <w:t>P13</w:t>
            </w:r>
          </w:p>
        </w:tc>
        <w:tc>
          <w:tcPr>
            <w:tcW w:w="1036" w:type="dxa"/>
          </w:tcPr>
          <w:p w:rsidR="00FE3FBE" w:rsidP="001B2158" w:rsidRDefault="00FE3FBE" w14:paraId="5ED6034A" w14:textId="77777777">
            <w:r>
              <w:t>D, A</w:t>
            </w:r>
          </w:p>
        </w:tc>
        <w:tc>
          <w:tcPr>
            <w:tcW w:w="696" w:type="dxa"/>
          </w:tcPr>
          <w:p w:rsidR="00FE3FBE" w:rsidP="001B2158" w:rsidRDefault="00FE3FBE" w14:paraId="53492877" w14:textId="77777777">
            <w:r>
              <w:t>-</w:t>
            </w:r>
          </w:p>
        </w:tc>
        <w:tc>
          <w:tcPr>
            <w:tcW w:w="698" w:type="dxa"/>
          </w:tcPr>
          <w:p w:rsidR="00FE3FBE" w:rsidP="001B2158" w:rsidRDefault="00FE3FBE" w14:paraId="38A23D5D" w14:textId="77777777">
            <w:r>
              <w:t>29</w:t>
            </w:r>
          </w:p>
        </w:tc>
        <w:tc>
          <w:tcPr>
            <w:tcW w:w="1231" w:type="dxa"/>
          </w:tcPr>
          <w:p w:rsidR="00FE3FBE" w:rsidP="001B2158" w:rsidRDefault="00FE3FBE" w14:paraId="4318F459" w14:textId="77777777">
            <w:r>
              <w:t>Female</w:t>
            </w:r>
          </w:p>
        </w:tc>
        <w:tc>
          <w:tcPr>
            <w:tcW w:w="1469" w:type="dxa"/>
          </w:tcPr>
          <w:p w:rsidR="00FE3FBE" w:rsidP="001B2158" w:rsidRDefault="00FE3FBE" w14:paraId="2F62D2D3" w14:textId="77777777">
            <w:r>
              <w:t>Asian</w:t>
            </w:r>
          </w:p>
        </w:tc>
        <w:tc>
          <w:tcPr>
            <w:tcW w:w="1350" w:type="dxa"/>
          </w:tcPr>
          <w:p w:rsidR="00FE3FBE" w:rsidP="001B2158" w:rsidRDefault="00FE3FBE" w14:paraId="7D3EAFFB" w14:textId="77777777">
            <w:r>
              <w:t>Master’s</w:t>
            </w:r>
          </w:p>
        </w:tc>
        <w:tc>
          <w:tcPr>
            <w:tcW w:w="1525" w:type="dxa"/>
          </w:tcPr>
          <w:p w:rsidR="00FE3FBE" w:rsidP="001B2158" w:rsidRDefault="00FE3FBE" w14:paraId="68F22D63" w14:textId="77777777">
            <w:r>
              <w:t>Employed for wages</w:t>
            </w:r>
          </w:p>
        </w:tc>
      </w:tr>
      <w:tr w:rsidR="00FE3FBE" w:rsidTr="001B2158" w14:paraId="4F8500AC" w14:textId="77777777">
        <w:tc>
          <w:tcPr>
            <w:tcW w:w="625" w:type="dxa"/>
          </w:tcPr>
          <w:p w:rsidR="00FE3FBE" w:rsidP="001B2158" w:rsidRDefault="00FE3FBE" w14:paraId="5794F5D9" w14:textId="77777777">
            <w:r>
              <w:t>P14</w:t>
            </w:r>
          </w:p>
        </w:tc>
        <w:tc>
          <w:tcPr>
            <w:tcW w:w="1036" w:type="dxa"/>
          </w:tcPr>
          <w:p w:rsidR="00FE3FBE" w:rsidP="001B2158" w:rsidRDefault="00FE3FBE" w14:paraId="08A86751" w14:textId="77777777">
            <w:r>
              <w:t>D</w:t>
            </w:r>
          </w:p>
        </w:tc>
        <w:tc>
          <w:tcPr>
            <w:tcW w:w="696" w:type="dxa"/>
          </w:tcPr>
          <w:p w:rsidR="00FE3FBE" w:rsidP="001B2158" w:rsidRDefault="00FE3FBE" w14:paraId="3F904DF7" w14:textId="77777777">
            <w:r>
              <w:t>8</w:t>
            </w:r>
          </w:p>
        </w:tc>
        <w:tc>
          <w:tcPr>
            <w:tcW w:w="698" w:type="dxa"/>
          </w:tcPr>
          <w:p w:rsidR="00FE3FBE" w:rsidP="001B2158" w:rsidRDefault="00FE3FBE" w14:paraId="1E0BD7C5" w14:textId="77777777">
            <w:r>
              <w:t>24</w:t>
            </w:r>
          </w:p>
        </w:tc>
        <w:tc>
          <w:tcPr>
            <w:tcW w:w="1231" w:type="dxa"/>
          </w:tcPr>
          <w:p w:rsidR="00FE3FBE" w:rsidP="001B2158" w:rsidRDefault="00FE3FBE" w14:paraId="47616EA4" w14:textId="77777777">
            <w:r>
              <w:t>Female</w:t>
            </w:r>
          </w:p>
        </w:tc>
        <w:tc>
          <w:tcPr>
            <w:tcW w:w="1469" w:type="dxa"/>
          </w:tcPr>
          <w:p w:rsidR="00FE3FBE" w:rsidP="001B2158" w:rsidRDefault="00FE3FBE" w14:paraId="7FDE6DC1" w14:textId="77777777">
            <w:r>
              <w:t>White</w:t>
            </w:r>
          </w:p>
        </w:tc>
        <w:tc>
          <w:tcPr>
            <w:tcW w:w="1350" w:type="dxa"/>
          </w:tcPr>
          <w:p w:rsidR="00FE3FBE" w:rsidP="001B2158" w:rsidRDefault="00FE3FBE" w14:paraId="13257FB3" w14:textId="77777777">
            <w:r>
              <w:t>Bachelor’s</w:t>
            </w:r>
          </w:p>
        </w:tc>
        <w:tc>
          <w:tcPr>
            <w:tcW w:w="1525" w:type="dxa"/>
          </w:tcPr>
          <w:p w:rsidR="00FE3FBE" w:rsidP="001B2158" w:rsidRDefault="00FE3FBE" w14:paraId="20A0AFCD" w14:textId="77777777">
            <w:r>
              <w:t>A student</w:t>
            </w:r>
          </w:p>
        </w:tc>
      </w:tr>
      <w:tr w:rsidR="00FE3FBE" w:rsidTr="001B2158" w14:paraId="77DF7842" w14:textId="77777777">
        <w:tc>
          <w:tcPr>
            <w:tcW w:w="625" w:type="dxa"/>
          </w:tcPr>
          <w:p w:rsidR="00FE3FBE" w:rsidP="001B2158" w:rsidRDefault="00FE3FBE" w14:paraId="3C779EFA" w14:textId="77777777">
            <w:r>
              <w:t>P15</w:t>
            </w:r>
          </w:p>
        </w:tc>
        <w:tc>
          <w:tcPr>
            <w:tcW w:w="1036" w:type="dxa"/>
          </w:tcPr>
          <w:p w:rsidR="00FE3FBE" w:rsidP="001B2158" w:rsidRDefault="00FE3FBE" w14:paraId="541AA427" w14:textId="77777777">
            <w:r>
              <w:t>D, A, OCD, PTSD</w:t>
            </w:r>
          </w:p>
        </w:tc>
        <w:tc>
          <w:tcPr>
            <w:tcW w:w="696" w:type="dxa"/>
          </w:tcPr>
          <w:p w:rsidR="00FE3FBE" w:rsidP="001B2158" w:rsidRDefault="00FE3FBE" w14:paraId="1D184303" w14:textId="77777777">
            <w:r>
              <w:t>3</w:t>
            </w:r>
          </w:p>
        </w:tc>
        <w:tc>
          <w:tcPr>
            <w:tcW w:w="698" w:type="dxa"/>
          </w:tcPr>
          <w:p w:rsidR="00FE3FBE" w:rsidP="001B2158" w:rsidRDefault="00FE3FBE" w14:paraId="46CF9192" w14:textId="77777777">
            <w:r>
              <w:t>42</w:t>
            </w:r>
          </w:p>
        </w:tc>
        <w:tc>
          <w:tcPr>
            <w:tcW w:w="1231" w:type="dxa"/>
          </w:tcPr>
          <w:p w:rsidR="00FE3FBE" w:rsidP="001B2158" w:rsidRDefault="00FE3FBE" w14:paraId="241072D2" w14:textId="77777777">
            <w:r>
              <w:t>Non-binary</w:t>
            </w:r>
          </w:p>
        </w:tc>
        <w:tc>
          <w:tcPr>
            <w:tcW w:w="1469" w:type="dxa"/>
          </w:tcPr>
          <w:p w:rsidR="00FE3FBE" w:rsidP="001B2158" w:rsidRDefault="00FE3FBE" w14:paraId="2611A188" w14:textId="77777777">
            <w:r>
              <w:t>White</w:t>
            </w:r>
          </w:p>
        </w:tc>
        <w:tc>
          <w:tcPr>
            <w:tcW w:w="1350" w:type="dxa"/>
          </w:tcPr>
          <w:p w:rsidR="00FE3FBE" w:rsidP="001B2158" w:rsidRDefault="00FE3FBE" w14:paraId="0D6E9D93" w14:textId="77777777">
            <w:r>
              <w:t>Master’s</w:t>
            </w:r>
          </w:p>
        </w:tc>
        <w:tc>
          <w:tcPr>
            <w:tcW w:w="1525" w:type="dxa"/>
          </w:tcPr>
          <w:p w:rsidR="00FE3FBE" w:rsidP="001B2158" w:rsidRDefault="00FE3FBE" w14:paraId="679FC899" w14:textId="77777777">
            <w:r>
              <w:t>Self-employed</w:t>
            </w:r>
          </w:p>
        </w:tc>
      </w:tr>
      <w:tr w:rsidR="00FE3FBE" w:rsidTr="001B2158" w14:paraId="3C9A8666" w14:textId="77777777">
        <w:tc>
          <w:tcPr>
            <w:tcW w:w="625" w:type="dxa"/>
          </w:tcPr>
          <w:p w:rsidR="00FE3FBE" w:rsidP="001B2158" w:rsidRDefault="00FE3FBE" w14:paraId="531584A5" w14:textId="77777777">
            <w:r>
              <w:t>P16</w:t>
            </w:r>
          </w:p>
        </w:tc>
        <w:tc>
          <w:tcPr>
            <w:tcW w:w="1036" w:type="dxa"/>
          </w:tcPr>
          <w:p w:rsidR="00FE3FBE" w:rsidP="001B2158" w:rsidRDefault="00FE3FBE" w14:paraId="7B8E93C4" w14:textId="77777777">
            <w:r>
              <w:t>D</w:t>
            </w:r>
          </w:p>
        </w:tc>
        <w:tc>
          <w:tcPr>
            <w:tcW w:w="696" w:type="dxa"/>
          </w:tcPr>
          <w:p w:rsidR="00FE3FBE" w:rsidP="001B2158" w:rsidRDefault="00FE3FBE" w14:paraId="27C7C0A3" w14:textId="77777777">
            <w:r>
              <w:t>20</w:t>
            </w:r>
          </w:p>
        </w:tc>
        <w:tc>
          <w:tcPr>
            <w:tcW w:w="698" w:type="dxa"/>
          </w:tcPr>
          <w:p w:rsidR="00FE3FBE" w:rsidP="001B2158" w:rsidRDefault="00FE3FBE" w14:paraId="3535FF6A" w14:textId="77777777">
            <w:r>
              <w:t>36</w:t>
            </w:r>
          </w:p>
        </w:tc>
        <w:tc>
          <w:tcPr>
            <w:tcW w:w="1231" w:type="dxa"/>
          </w:tcPr>
          <w:p w:rsidR="00FE3FBE" w:rsidP="001B2158" w:rsidRDefault="00FE3FBE" w14:paraId="739442F2" w14:textId="77777777">
            <w:r>
              <w:t>Female</w:t>
            </w:r>
          </w:p>
        </w:tc>
        <w:tc>
          <w:tcPr>
            <w:tcW w:w="1469" w:type="dxa"/>
          </w:tcPr>
          <w:p w:rsidR="00FE3FBE" w:rsidP="001B2158" w:rsidRDefault="00FE3FBE" w14:paraId="19D93C05" w14:textId="77777777">
            <w:r>
              <w:t>White</w:t>
            </w:r>
          </w:p>
        </w:tc>
        <w:tc>
          <w:tcPr>
            <w:tcW w:w="1350" w:type="dxa"/>
          </w:tcPr>
          <w:p w:rsidR="00FE3FBE" w:rsidP="001B2158" w:rsidRDefault="00FE3FBE" w14:paraId="3DE05A44" w14:textId="77777777">
            <w:r>
              <w:t>Associate</w:t>
            </w:r>
          </w:p>
        </w:tc>
        <w:tc>
          <w:tcPr>
            <w:tcW w:w="1525" w:type="dxa"/>
          </w:tcPr>
          <w:p w:rsidR="00FE3FBE" w:rsidP="001B2158" w:rsidRDefault="00FE3FBE" w14:paraId="62F3C35C" w14:textId="77777777">
            <w:r>
              <w:t>Out of work</w:t>
            </w:r>
          </w:p>
        </w:tc>
      </w:tr>
      <w:tr w:rsidR="00FE3FBE" w:rsidTr="001B2158" w14:paraId="0D5C3469" w14:textId="77777777">
        <w:tc>
          <w:tcPr>
            <w:tcW w:w="625" w:type="dxa"/>
          </w:tcPr>
          <w:p w:rsidR="00FE3FBE" w:rsidP="001B2158" w:rsidRDefault="00FE3FBE" w14:paraId="0F22D910" w14:textId="77777777">
            <w:r>
              <w:t>P17</w:t>
            </w:r>
          </w:p>
        </w:tc>
        <w:tc>
          <w:tcPr>
            <w:tcW w:w="1036" w:type="dxa"/>
          </w:tcPr>
          <w:p w:rsidR="00FE3FBE" w:rsidP="001B2158" w:rsidRDefault="00FE3FBE" w14:paraId="46EE04C4" w14:textId="77777777">
            <w:r>
              <w:t>D, A</w:t>
            </w:r>
          </w:p>
        </w:tc>
        <w:tc>
          <w:tcPr>
            <w:tcW w:w="696" w:type="dxa"/>
          </w:tcPr>
          <w:p w:rsidR="00FE3FBE" w:rsidP="001B2158" w:rsidRDefault="00FE3FBE" w14:paraId="3439B7C2" w14:textId="77777777">
            <w:r>
              <w:t>5</w:t>
            </w:r>
          </w:p>
        </w:tc>
        <w:tc>
          <w:tcPr>
            <w:tcW w:w="698" w:type="dxa"/>
          </w:tcPr>
          <w:p w:rsidR="00FE3FBE" w:rsidP="001B2158" w:rsidRDefault="00FE3FBE" w14:paraId="254B5E2D" w14:textId="77777777">
            <w:r>
              <w:t>33</w:t>
            </w:r>
          </w:p>
        </w:tc>
        <w:tc>
          <w:tcPr>
            <w:tcW w:w="1231" w:type="dxa"/>
          </w:tcPr>
          <w:p w:rsidR="00FE3FBE" w:rsidP="001B2158" w:rsidRDefault="00FE3FBE" w14:paraId="5768AFE0" w14:textId="77777777">
            <w:r>
              <w:t>Female</w:t>
            </w:r>
          </w:p>
        </w:tc>
        <w:tc>
          <w:tcPr>
            <w:tcW w:w="1469" w:type="dxa"/>
          </w:tcPr>
          <w:p w:rsidR="00FE3FBE" w:rsidP="001B2158" w:rsidRDefault="00FE3FBE" w14:paraId="663001CF" w14:textId="77777777">
            <w:r>
              <w:t>Asian</w:t>
            </w:r>
          </w:p>
        </w:tc>
        <w:tc>
          <w:tcPr>
            <w:tcW w:w="1350" w:type="dxa"/>
          </w:tcPr>
          <w:p w:rsidR="00FE3FBE" w:rsidP="001B2158" w:rsidRDefault="00FE3FBE" w14:paraId="5AC24F71" w14:textId="77777777">
            <w:r>
              <w:t>Master’s</w:t>
            </w:r>
          </w:p>
        </w:tc>
        <w:tc>
          <w:tcPr>
            <w:tcW w:w="1525" w:type="dxa"/>
          </w:tcPr>
          <w:p w:rsidR="00FE3FBE" w:rsidP="001B2158" w:rsidRDefault="00FE3FBE" w14:paraId="6B6E9BCF" w14:textId="77777777">
            <w:r>
              <w:t>Employed for wages</w:t>
            </w:r>
          </w:p>
        </w:tc>
      </w:tr>
    </w:tbl>
    <w:p w:rsidR="00FE3FBE" w:rsidP="00FE3FBE" w:rsidRDefault="00FE3FBE" w14:paraId="25535C50" w14:textId="77777777"/>
    <w:p w:rsidRPr="00E03DDE" w:rsidR="00E03DDE" w:rsidP="00E03DDE" w:rsidRDefault="00E03DDE" w14:paraId="09F7D019" w14:textId="77777777"/>
    <w:p w:rsidR="351A4AD4" w:rsidP="00A85230" w:rsidRDefault="351A4AD4" w14:paraId="47D5AEA5" w14:textId="417BE3A3">
      <w:pPr>
        <w:pStyle w:val="Heading2"/>
      </w:pPr>
      <w:r>
        <w:t xml:space="preserve">Safety Measures </w:t>
      </w:r>
      <w:r w:rsidR="2FBBA832">
        <w:t>f</w:t>
      </w:r>
      <w:r>
        <w:t xml:space="preserve">or </w:t>
      </w:r>
      <w:r w:rsidR="28C64BA2">
        <w:t xml:space="preserve">the </w:t>
      </w:r>
      <w:r>
        <w:t>Interview Process</w:t>
      </w:r>
    </w:p>
    <w:p w:rsidR="351A4AD4" w:rsidP="56F1AF38" w:rsidRDefault="351A4AD4" w14:paraId="6836B07F" w14:textId="14970C5E">
      <w:pPr>
        <w:spacing w:after="0"/>
      </w:pPr>
      <w:r>
        <w:t xml:space="preserve">Due to the sensitive nature of the lived experience of depression, we implemented multiple safety measures for the interview process. Our research team included </w:t>
      </w:r>
      <w:r w:rsidR="46A8EA13">
        <w:t>human–computer interaction</w:t>
      </w:r>
      <w:r>
        <w:t xml:space="preserve"> researchers with experience in mental health, as well as a clinical psychologist. The</w:t>
      </w:r>
      <w:r w:rsidR="243E9569">
        <w:t xml:space="preserve"> </w:t>
      </w:r>
      <w:r>
        <w:t>research team discussed the potential risks of this interview study and collaborated on safety measures.</w:t>
      </w:r>
    </w:p>
    <w:p w:rsidR="351A4AD4" w:rsidP="56F1AF38" w:rsidRDefault="351A4AD4" w14:paraId="3826D4ED" w14:textId="34C9D8C5">
      <w:pPr>
        <w:spacing w:after="0"/>
      </w:pPr>
      <w:r>
        <w:t xml:space="preserve"> </w:t>
      </w:r>
    </w:p>
    <w:p w:rsidR="351A4AD4" w:rsidP="56F1AF38" w:rsidRDefault="351A4AD4" w14:paraId="15E966F1" w14:textId="4A49906E">
      <w:pPr>
        <w:spacing w:after="0"/>
      </w:pPr>
      <w:r>
        <w:t xml:space="preserve">Accordingly, we developed the technology probe/chatbot (Zenny) with careful consideration of the safety of the participants. The scenarios were drawn from the literature of previously empirically validated themes of depression self-management </w:t>
      </w:r>
      <w:r w:rsidR="00737180">
        <w:fldChar w:fldCharType="begin"/>
      </w:r>
      <w:r w:rsidR="00C1249C">
        <w:instrText xml:space="preserve"> ADDIN ZOTERO_ITEM CSL_CITATION {"citationID":"x2VEx6SQ","properties":{"formattedCitation":"[1,2]","plainCitation":"[1,2]","noteIndex":0},"citationItems":[{"id":266,"uris":["http://zotero.org/users/5061478/items/6VP9VNYT"],"itemData":{"id":266,"type":"article-journal","abstract":"Abstract\n            \n              Background\n              Self</w:instrText>
      </w:r>
      <w:r w:rsidR="00C1249C">
        <w:rPr>
          <w:rFonts w:ascii="Cambria Math" w:hAnsi="Cambria Math" w:cs="Cambria Math"/>
        </w:rPr>
        <w:instrText>‐</w:instrText>
      </w:r>
      <w:r w:rsidR="00C1249C">
        <w:instrText>management appears to be a promising approach in the case of depression, which helps to stimulate patients' autonomy. However, a good and systematic description of the concept self</w:instrText>
      </w:r>
      <w:r w:rsidR="00C1249C">
        <w:rPr>
          <w:rFonts w:ascii="Cambria Math" w:hAnsi="Cambria Math" w:cs="Cambria Math"/>
        </w:rPr>
        <w:instrText>‐</w:instrText>
      </w:r>
      <w:r w:rsidR="00C1249C">
        <w:instrText>management from the patients' perspective, to our knowledge, has not yet been performed.\n            \n            \n              Objective\n              To determine: (i) what strategies patients think they can use themselves to recover from depression, (ii) which main themes of self</w:instrText>
      </w:r>
      <w:r w:rsidR="00C1249C">
        <w:rPr>
          <w:rFonts w:ascii="Cambria Math" w:hAnsi="Cambria Math" w:cs="Cambria Math"/>
        </w:rPr>
        <w:instrText>‐</w:instrText>
      </w:r>
      <w:r w:rsidR="00C1249C">
        <w:instrText>management strategies can be detected, and (iii) which of these strategies patients perceive as being most helpful.\n            \n            \n              Methods\n              We used concept mapping to explore the experiences of patients who recently recovered from a depressive episode. Patients generated self</w:instrText>
      </w:r>
      <w:r w:rsidR="00C1249C">
        <w:rPr>
          <w:rFonts w:ascii="Cambria Math" w:hAnsi="Cambria Math" w:cs="Cambria Math"/>
        </w:rPr>
        <w:instrText>‐</w:instrText>
      </w:r>
      <w:r w:rsidR="00C1249C">
        <w:instrText>management strategies in focus group discussions. The strategies were clustered on a two</w:instrText>
      </w:r>
      <w:r w:rsidR="00C1249C">
        <w:rPr>
          <w:rFonts w:ascii="Cambria Math" w:hAnsi="Cambria Math" w:cs="Cambria Math"/>
        </w:rPr>
        <w:instrText>‐</w:instrText>
      </w:r>
      <w:r w:rsidR="00C1249C">
        <w:instrText>dimensional concept map by a hierarchical cluster analysis.\n            \n            \n              Results\n              Patients generated 50 strategies that formed eight clusters: (i) proactive attitude towards depression and treatment, (ii) daily life strategies and rules, (iii) explanation of disease to others, (iv) remaining socially engaged, (v) engaging in activities, (vi) structured attention to oneself, (vii) contact with fellow sufferers, and (viii) other. Behavioural and cognitive strategies and a proactive attitude towards treatment were considered as the most helpful.\n            \n            \n              Discussion and conclusion\n              From the patients' perspective, there is a wide range of self</w:instrText>
      </w:r>
      <w:r w:rsidR="00C1249C">
        <w:rPr>
          <w:rFonts w:ascii="Cambria Math" w:hAnsi="Cambria Math" w:cs="Cambria Math"/>
        </w:rPr>
        <w:instrText>‐</w:instrText>
      </w:r>
      <w:r w:rsidR="00C1249C">
        <w:instrText>management strategies that they can use – and perceive as helpful</w:instrText>
      </w:r>
      <w:r w:rsidR="00C1249C">
        <w:rPr>
          <w:rFonts w:ascii="Cambria Math" w:hAnsi="Cambria Math" w:cs="Cambria Math"/>
        </w:rPr>
        <w:instrText>‐</w:instrText>
      </w:r>
      <w:r w:rsidR="00C1249C">
        <w:instrText xml:space="preserve"> to contribute to their own recovery. Professionals could encourage patients to take an active role in achieving recovery. Further research could open new roads to improve patients' active contributions to current treatments for depression.","container-title":"Health Expectations","DOI":"10.1111/hex.12112","ISSN":"1369-6513, 1369-7625","issue":"5","journalAbbreviation":"Health Expectations","language":"en","page":"1339-1348","source":"DOI.org (Crossref)","title":"Patients' perspective on self</w:instrText>
      </w:r>
      <w:r w:rsidR="00C1249C">
        <w:rPr>
          <w:rFonts w:ascii="Cambria Math" w:hAnsi="Cambria Math" w:cs="Cambria Math"/>
        </w:rPr>
        <w:instrText>‐</w:instrText>
      </w:r>
      <w:r w:rsidR="00C1249C">
        <w:instrText xml:space="preserve">management in the recovery from depression","volume":"18","author":[{"family":"Van Grieken","given":"Roos A."},{"family":"Kirkenier","given":"Anneloes C.E."},{"family":"Koeter","given":"Maarten W.J."},{"family":"Nabitz","given":"Udo W."},{"family":"Schene","given":"Aart H."}],"issued":{"date-parts":[["2015",10]]}}},{"id":264,"uris":["http://zotero.org/users/5061478/items/IVCSX2S9"],"itemData":{"id":264,"type":"article-journal","container-title":"PLOS ONE","DOI":"10.1371/journal.pone.0206262","ISSN":"1932-6203","issue":"10","journalAbbreviation":"PLoS ONE","language":"en","page":"e0206262","source":"DOI.org (Crossref)","title":"The use and helpfulness of self-management strategies for depression: The experiences of patients","title-short":"The use and helpfulness of self-management strategies for depression","volume":"13","author":[{"family":"Van Grieken","given":"Rosa A."},{"family":"Van Tricht","given":"Mirjam J."},{"family":"Koeter","given":"Maarten W. J."},{"family":"Van Den Brink","given":"Wim"},{"family":"Schene","given":"Aart H."}],"editor":[{"family":"Withers","given":"Mellissa H."}],"issued":{"date-parts":[["2018",10,25]]}}}],"schema":"https://github.com/citation-style-language/schema/raw/master/csl-citation.json"} </w:instrText>
      </w:r>
      <w:r w:rsidR="00737180">
        <w:fldChar w:fldCharType="separate"/>
      </w:r>
      <w:r w:rsidR="00C1249C">
        <w:rPr>
          <w:noProof/>
        </w:rPr>
        <w:t>[1,2]</w:t>
      </w:r>
      <w:r w:rsidR="00737180">
        <w:fldChar w:fldCharType="end"/>
      </w:r>
      <w:r>
        <w:t>, in consultation with our clinical psychologist coauthor. Before conducting the participant interviews, we rigorously tested the responses to the several query permutations corresponding to the scenarios to ensure the chatbot did not generate problematic responses.</w:t>
      </w:r>
    </w:p>
    <w:p w:rsidR="351A4AD4" w:rsidP="56F1AF38" w:rsidRDefault="351A4AD4" w14:paraId="31BEEC02" w14:textId="5DDEB621">
      <w:pPr>
        <w:spacing w:after="0"/>
      </w:pPr>
      <w:r>
        <w:t xml:space="preserve"> </w:t>
      </w:r>
    </w:p>
    <w:p w:rsidR="351A4AD4" w:rsidP="56F1AF38" w:rsidRDefault="351A4AD4" w14:paraId="61EE4198" w14:textId="63F5E863">
      <w:pPr>
        <w:spacing w:after="0"/>
      </w:pPr>
      <w:r>
        <w:t>To support participants who might experience distress during or after the interview, we provided a list of mental health crisis support resources in the consent form, including the 988 Suicide and Crisis Lifeline (https://988lifeline.org), 7 Cups of Tea (https://7cupsoftea.com), and Crisis Text Line (https://crisistextline.org).</w:t>
      </w:r>
    </w:p>
    <w:p w:rsidR="351A4AD4" w:rsidP="56F1AF38" w:rsidRDefault="351A4AD4" w14:paraId="1CB5D7FA" w14:textId="23E19062">
      <w:pPr>
        <w:spacing w:after="0"/>
      </w:pPr>
      <w:r>
        <w:t xml:space="preserve"> </w:t>
      </w:r>
    </w:p>
    <w:p w:rsidR="351A4AD4" w:rsidP="56F1AF38" w:rsidRDefault="351A4AD4" w14:paraId="25B17094" w14:textId="564474E1">
      <w:pPr>
        <w:spacing w:after="0"/>
      </w:pPr>
      <w:r>
        <w:t>During the study, one participant became agitated while discussing difficult emotions related to family members. The interviewer paused the session to check if they felt comfortable continuing, and they were reminded of the available mental</w:t>
      </w:r>
    </w:p>
    <w:p w:rsidR="351A4AD4" w:rsidP="56F1AF38" w:rsidRDefault="351A4AD4" w14:paraId="3C776A72" w14:textId="54DC0BAB">
      <w:pPr>
        <w:spacing w:after="0"/>
      </w:pPr>
      <w:r>
        <w:t>health resources. No other participant reported experiencing distress after the interviews.</w:t>
      </w:r>
    </w:p>
    <w:p w:rsidR="56F1AF38" w:rsidP="56F1AF38" w:rsidRDefault="56F1AF38" w14:paraId="3BC998F8" w14:textId="25C2ED69">
      <w:pPr>
        <w:spacing w:after="0"/>
      </w:pPr>
    </w:p>
    <w:p w:rsidR="00C1249C" w:rsidP="56F1AF38" w:rsidRDefault="00C1249C" w14:paraId="1320F15A" w14:textId="77777777">
      <w:pPr>
        <w:spacing w:after="0"/>
      </w:pPr>
    </w:p>
    <w:p w:rsidR="00C1249C" w:rsidP="56F1AF38" w:rsidRDefault="00C1249C" w14:paraId="7B813E2A" w14:textId="77777777">
      <w:pPr>
        <w:spacing w:after="0"/>
      </w:pPr>
    </w:p>
    <w:p w:rsidR="56F1AF38" w:rsidP="56F1AF38" w:rsidRDefault="56F1AF38" w14:paraId="4BE2ADF0" w14:textId="651FE100">
      <w:pPr>
        <w:spacing w:after="0"/>
      </w:pPr>
    </w:p>
    <w:p w:rsidRPr="00C1249C" w:rsidR="6A4D77C1" w:rsidP="56F1AF38" w:rsidRDefault="6A4D77C1" w14:paraId="1F7B4ED5" w14:textId="666EE2E7">
      <w:pPr>
        <w:spacing w:after="0"/>
        <w:rPr>
          <w:b/>
          <w:bCs/>
        </w:rPr>
      </w:pPr>
      <w:r w:rsidRPr="00C1249C">
        <w:rPr>
          <w:b/>
          <w:bCs/>
        </w:rPr>
        <w:t>References</w:t>
      </w:r>
    </w:p>
    <w:p w:rsidRPr="00C1249C" w:rsidR="00C1249C" w:rsidP="00C1249C" w:rsidRDefault="00C1249C" w14:paraId="2233BFFF" w14:textId="77777777">
      <w:pPr>
        <w:pStyle w:val="Bibliography"/>
        <w:rPr>
          <w:rFonts w:ascii="Aptos"/>
        </w:rPr>
      </w:pPr>
      <w:r>
        <w:fldChar w:fldCharType="begin"/>
      </w:r>
      <w:r>
        <w:instrText xml:space="preserve"> ADDIN ZOTERO_BIBL {"uncited":[],"omitted":[],"custom":[]} CSL_BIBLIOGRAPHY </w:instrText>
      </w:r>
      <w:r>
        <w:fldChar w:fldCharType="separate"/>
      </w:r>
      <w:r w:rsidRPr="00C1249C">
        <w:rPr>
          <w:rFonts w:ascii="Aptos"/>
        </w:rPr>
        <w:t xml:space="preserve">1. </w:t>
      </w:r>
      <w:r w:rsidRPr="00C1249C">
        <w:rPr>
          <w:rFonts w:ascii="Aptos"/>
        </w:rPr>
        <w:tab/>
      </w:r>
      <w:r w:rsidRPr="00C1249C">
        <w:rPr>
          <w:rFonts w:ascii="Aptos"/>
        </w:rPr>
        <w:t>Van Grieken RA, Kirkenier ACE, Koeter MWJ, Nabitz UW, Schene AH. Patients’ perspective on self</w:t>
      </w:r>
      <w:r w:rsidRPr="00C1249C">
        <w:rPr>
          <w:rFonts w:ascii="Aptos" w:cs="Cambria Math"/>
        </w:rPr>
        <w:t>‐</w:t>
      </w:r>
      <w:r w:rsidRPr="00C1249C">
        <w:rPr>
          <w:rFonts w:ascii="Aptos"/>
        </w:rPr>
        <w:t>management in the recovery from depression. Health Expectations 2015 Oct;18(5):1339–1348. doi: 10.1111/hex.12112</w:t>
      </w:r>
    </w:p>
    <w:p w:rsidRPr="00C1249C" w:rsidR="00C1249C" w:rsidP="00C1249C" w:rsidRDefault="00C1249C" w14:paraId="36594E03" w14:textId="77777777">
      <w:pPr>
        <w:pStyle w:val="Bibliography"/>
        <w:rPr>
          <w:rFonts w:ascii="Aptos"/>
        </w:rPr>
      </w:pPr>
      <w:r w:rsidRPr="00C1249C">
        <w:rPr>
          <w:rFonts w:ascii="Aptos"/>
        </w:rPr>
        <w:t xml:space="preserve">2. </w:t>
      </w:r>
      <w:r w:rsidRPr="00C1249C">
        <w:rPr>
          <w:rFonts w:ascii="Aptos"/>
        </w:rPr>
        <w:tab/>
      </w:r>
      <w:r w:rsidRPr="00C1249C">
        <w:rPr>
          <w:rFonts w:ascii="Aptos"/>
        </w:rPr>
        <w:t>Van Grieken RA, Van Tricht MJ, Koeter MWJ, Van Den Brink W, Schene AH. The use and helpfulness of self-management strategies for depression: The experiences of patients. Withers MH, editor. PLoS ONE 2018 Oct 25;13(10):e0206262. doi: 10.1371/journal.pone.0206262</w:t>
      </w:r>
    </w:p>
    <w:p w:rsidR="56F1AF38" w:rsidP="56F1AF38" w:rsidRDefault="00C1249C" w14:paraId="0EE83441" w14:textId="1B12A1A8">
      <w:pPr>
        <w:spacing w:after="0"/>
      </w:pPr>
      <w:r>
        <w:fldChar w:fldCharType="end"/>
      </w:r>
    </w:p>
    <w:sectPr w:rsidR="56F1AF38">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70"/>
  <w:proofState w:spelling="clean" w:grammar="dirty"/>
  <w:trackRevisions w:val="fals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C4E5793"/>
    <w:rsid w:val="000F0FE4"/>
    <w:rsid w:val="00437D84"/>
    <w:rsid w:val="005A77A9"/>
    <w:rsid w:val="00631C69"/>
    <w:rsid w:val="006B6BD7"/>
    <w:rsid w:val="00737180"/>
    <w:rsid w:val="00742370"/>
    <w:rsid w:val="007600D3"/>
    <w:rsid w:val="00850FD7"/>
    <w:rsid w:val="00A85230"/>
    <w:rsid w:val="00C1249C"/>
    <w:rsid w:val="00C26424"/>
    <w:rsid w:val="00D952EF"/>
    <w:rsid w:val="00E03DDE"/>
    <w:rsid w:val="00FE3FBE"/>
    <w:rsid w:val="1EA765AE"/>
    <w:rsid w:val="23905CD1"/>
    <w:rsid w:val="243E9569"/>
    <w:rsid w:val="28C64BA2"/>
    <w:rsid w:val="2ACDFFB9"/>
    <w:rsid w:val="2F66656D"/>
    <w:rsid w:val="2FBBA832"/>
    <w:rsid w:val="351A4AD4"/>
    <w:rsid w:val="3969CC9A"/>
    <w:rsid w:val="3BCFCBF2"/>
    <w:rsid w:val="46A8EA13"/>
    <w:rsid w:val="56F1AF38"/>
    <w:rsid w:val="5C4E5793"/>
    <w:rsid w:val="61A88B97"/>
    <w:rsid w:val="66E95F3C"/>
    <w:rsid w:val="6A1BF00D"/>
    <w:rsid w:val="6A4D77C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4E5793"/>
  <w15:chartTrackingRefBased/>
  <w15:docId w15:val="{F9B108C9-2129-4270-87A9-28A05A1ED5A0}"/>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uiPriority w:val="9"/>
    <w:qFormat/>
    <w:rsid w:val="56F1AF38"/>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85230"/>
    <w:pPr>
      <w:keepNext/>
      <w:keepLines/>
      <w:spacing w:before="40" w:after="0"/>
      <w:outlineLvl w:val="1"/>
    </w:pPr>
    <w:rPr>
      <w:rFonts w:asciiTheme="majorHAnsi" w:hAnsiTheme="majorHAnsi" w:eastAsiaTheme="majorEastAsia" w:cstheme="majorBidi"/>
      <w:color w:val="0F4761" w:themeColor="accent1" w:themeShade="BF"/>
      <w:sz w:val="26"/>
      <w:szCs w:val="26"/>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next w:val="Normal"/>
    <w:uiPriority w:val="10"/>
    <w:qFormat/>
    <w:rsid w:val="56F1AF38"/>
    <w:pPr>
      <w:spacing w:after="80" w:line="240" w:lineRule="auto"/>
      <w:contextualSpacing/>
    </w:pPr>
    <w:rPr>
      <w:rFonts w:asciiTheme="majorHAnsi" w:hAnsiTheme="majorHAnsi" w:eastAsiaTheme="majorEastAsia" w:cstheme="majorBidi"/>
      <w:sz w:val="56"/>
      <w:szCs w:val="56"/>
    </w:rPr>
  </w:style>
  <w:style w:type="character" w:styleId="Hyperlink">
    <w:name w:val="Hyperlink"/>
    <w:basedOn w:val="DefaultParagraphFont"/>
    <w:uiPriority w:val="99"/>
    <w:unhideWhenUsed/>
    <w:rsid w:val="56F1AF38"/>
    <w:rPr>
      <w:color w:val="467886"/>
      <w:u w:val="single"/>
    </w:rPr>
  </w:style>
  <w:style w:type="paragraph" w:styleId="Bibliography">
    <w:name w:val="Bibliography"/>
    <w:basedOn w:val="Normal"/>
    <w:next w:val="Normal"/>
    <w:uiPriority w:val="37"/>
    <w:unhideWhenUsed/>
    <w:rsid w:val="00C1249C"/>
    <w:pPr>
      <w:tabs>
        <w:tab w:val="left" w:pos="380"/>
      </w:tabs>
      <w:spacing w:after="240" w:line="240" w:lineRule="auto"/>
      <w:ind w:left="384" w:hanging="384"/>
    </w:pPr>
  </w:style>
  <w:style w:type="character" w:styleId="Heading2Char" w:customStyle="1">
    <w:name w:val="Heading 2 Char"/>
    <w:basedOn w:val="DefaultParagraphFont"/>
    <w:link w:val="Heading2"/>
    <w:uiPriority w:val="9"/>
    <w:rsid w:val="00A85230"/>
    <w:rPr>
      <w:rFonts w:asciiTheme="majorHAnsi" w:hAnsiTheme="majorHAnsi" w:eastAsiaTheme="majorEastAsia" w:cstheme="majorBidi"/>
      <w:color w:val="0F4761" w:themeColor="accent1" w:themeShade="BF"/>
      <w:sz w:val="26"/>
      <w:szCs w:val="26"/>
    </w:rPr>
  </w:style>
  <w:style w:type="table" w:styleId="TableGrid">
    <w:name w:val="Table Grid"/>
    <w:basedOn w:val="TableNormal"/>
    <w:uiPriority w:val="59"/>
    <w:rsid w:val="00FE3FBE"/>
    <w:pPr>
      <w:spacing w:after="0" w:line="240" w:lineRule="auto"/>
    </w:pPr>
    <w:rPr>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Yoo, Dong Whi</dc:creator>
  <keywords/>
  <dc:description/>
  <lastModifiedBy>Yoo, Dong Whi</lastModifiedBy>
  <revision>15</revision>
  <dcterms:created xsi:type="dcterms:W3CDTF">2026-01-22T04:20:00.0000000Z</dcterms:created>
  <dcterms:modified xsi:type="dcterms:W3CDTF">2026-02-25T23:32:06.1410463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1"&gt;&lt;session id="EvPCJbzV"/&gt;&lt;style id="http://www.zotero.org/styles/journal-of-medical-internet-research" hasBibliography="1" bibliographyStyleHasBeenSet="1"/&gt;&lt;prefs&gt;&lt;pref name="fieldType" value="Field"/&gt;&lt;/prefs&gt;</vt:lpwstr>
  </property>
  <property fmtid="{D5CDD505-2E9C-101B-9397-08002B2CF9AE}" pid="3" name="ZOTERO_PREF_2">
    <vt:lpwstr>&lt;/data&gt;</vt:lpwstr>
  </property>
</Properties>
</file>